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le S2. List of primers used in ChIP-PCR and ChIP-qPC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ith ETV4 antibo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4536"/>
        <w:gridCol w:w="14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5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49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1-Forword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TCAGGGTCCTCAGCCTAT-3’</w:t>
            </w:r>
          </w:p>
        </w:tc>
        <w:tc>
          <w:tcPr>
            <w:tcW w:w="1497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1-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CACAGACAGCCTCCCATC-3’</w:t>
            </w:r>
          </w:p>
        </w:tc>
        <w:tc>
          <w:tcPr>
            <w:tcW w:w="149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2-Forwo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AGCACTCCCCTCCCTCAT-3’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2-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AGGACAGTGAGGGCTATAA-3’</w:t>
            </w:r>
          </w:p>
        </w:tc>
        <w:tc>
          <w:tcPr>
            <w:tcW w:w="149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3-Forwo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TGTATTTGGCCCTCCCCA-3’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3-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GTGATCCCCTCCCAATCAC-3’</w:t>
            </w:r>
          </w:p>
        </w:tc>
        <w:tc>
          <w:tcPr>
            <w:tcW w:w="149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4-Forwo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GCTGAAGGCAGCGATCAT-3’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4-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GAAAAAGCACGGATCTGC-3’</w:t>
            </w:r>
          </w:p>
        </w:tc>
        <w:tc>
          <w:tcPr>
            <w:tcW w:w="149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5-Forwo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GAGACCGGGGCTTTGAG-3’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5- Rever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ACCCAGTACGGGAGAGAA-3’</w:t>
            </w:r>
          </w:p>
        </w:tc>
        <w:tc>
          <w:tcPr>
            <w:tcW w:w="149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spacing w:line="480" w:lineRule="auto"/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4AD"/>
    <w:rsid w:val="000B7779"/>
    <w:rsid w:val="00753D85"/>
    <w:rsid w:val="00D1503C"/>
    <w:rsid w:val="00D809C3"/>
    <w:rsid w:val="00DA74AD"/>
    <w:rsid w:val="00E1643E"/>
    <w:rsid w:val="080271AC"/>
    <w:rsid w:val="77C3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1</Pages>
  <Words>83</Words>
  <Characters>478</Characters>
  <Lines>3</Lines>
  <Paragraphs>1</Paragraphs>
  <TotalTime>20</TotalTime>
  <ScaleCrop>false</ScaleCrop>
  <LinksUpToDate>false</LinksUpToDate>
  <CharactersWithSpaces>56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00:48:00Z</dcterms:created>
  <dc:creator>Chuqian Zheng</dc:creator>
  <cp:lastModifiedBy>守缺zcq</cp:lastModifiedBy>
  <dcterms:modified xsi:type="dcterms:W3CDTF">2021-08-24T02:03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9D7D55CE988471FB448ABF4B7CC6C6E</vt:lpwstr>
  </property>
</Properties>
</file>